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B3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1" w:name="_GoBack"/>
            <w:bookmarkEnd w:id="1"/>
            <w:r w:rsidR="002B3CF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B3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3CF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B3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3CF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B3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3CF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B3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3CF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E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5CB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E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5CB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E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5CB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E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5CB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E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5CB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E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5CB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E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5CB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E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5CB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7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71A5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7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71A5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7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71A5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7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71A5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,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7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71A5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7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71A5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134" w:rsidRDefault="00B67134" w:rsidP="00EF3F1C">
      <w:pPr>
        <w:spacing w:after="0" w:line="240" w:lineRule="auto"/>
      </w:pPr>
      <w:r>
        <w:separator/>
      </w:r>
    </w:p>
  </w:endnote>
  <w:endnote w:type="continuationSeparator" w:id="0">
    <w:p w:rsidR="00B67134" w:rsidRDefault="00B6713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B370D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A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134" w:rsidRDefault="00B67134" w:rsidP="00EF3F1C">
      <w:pPr>
        <w:spacing w:after="0" w:line="240" w:lineRule="auto"/>
      </w:pPr>
      <w:r>
        <w:separator/>
      </w:r>
    </w:p>
  </w:footnote>
  <w:footnote w:type="continuationSeparator" w:id="0">
    <w:p w:rsidR="00B67134" w:rsidRDefault="00B67134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616D7"/>
    <w:rsid w:val="001B370D"/>
    <w:rsid w:val="002B3CF5"/>
    <w:rsid w:val="002E5CB2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B2105D"/>
    <w:rsid w:val="00B67134"/>
    <w:rsid w:val="00E15075"/>
    <w:rsid w:val="00E6631F"/>
    <w:rsid w:val="00EF3F1C"/>
    <w:rsid w:val="00F71A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B79F1-19ED-47AE-B383-61016640F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PC</cp:lastModifiedBy>
  <cp:revision>3</cp:revision>
  <dcterms:created xsi:type="dcterms:W3CDTF">2015-04-06T19:24:00Z</dcterms:created>
  <dcterms:modified xsi:type="dcterms:W3CDTF">2017-05-22T14:57:00Z</dcterms:modified>
</cp:coreProperties>
</file>